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1B150" w14:textId="27A35C2E" w:rsidR="00C131B2" w:rsidRPr="00E00EDC" w:rsidRDefault="00C131B2" w:rsidP="00B43420">
      <w:pPr>
        <w:widowControl/>
        <w:shd w:val="clear" w:color="auto" w:fill="FFFFFF"/>
        <w:spacing w:after="0" w:line="240" w:lineRule="auto"/>
        <w:ind w:left="360"/>
        <w:jc w:val="center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Table S</w:t>
      </w:r>
      <w:r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2</w:t>
      </w:r>
      <w:r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.</w:t>
      </w:r>
      <w:r w:rsidR="00B43420" w:rsidRPr="00E00EDC">
        <w:rPr>
          <w:rFonts w:ascii="Segoe UI" w:hAnsi="Segoe UI" w:cs="Segoe UI"/>
          <w:shd w:val="clear" w:color="auto" w:fill="FFFFFF"/>
        </w:rPr>
        <w:t xml:space="preserve"> </w:t>
      </w:r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Comparative </w:t>
      </w:r>
      <w:r w:rsidR="00B43420"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e</w:t>
      </w:r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valuation of </w:t>
      </w:r>
      <w:proofErr w:type="spellStart"/>
      <w:r w:rsidR="00B43420"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q</w:t>
      </w:r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nalytical</w:t>
      </w:r>
      <w:proofErr w:type="spellEnd"/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="00B43420"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m</w:t>
      </w:r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ethods for</w:t>
      </w:r>
      <w:r w:rsidR="00B43420"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 xml:space="preserve"> p</w:t>
      </w:r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olyamine </w:t>
      </w:r>
      <w:r w:rsidR="00B43420"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q</w:t>
      </w:r>
      <w:r w:rsidR="00B43420"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uantification</w:t>
      </w:r>
      <w:r w:rsidR="00B43420" w:rsidRPr="00E00EDC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.</w:t>
      </w:r>
    </w:p>
    <w:tbl>
      <w:tblPr>
        <w:tblpPr w:leftFromText="180" w:rightFromText="180" w:vertAnchor="page" w:horzAnchor="margin" w:tblpY="2196"/>
        <w:tblW w:w="1346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1417"/>
        <w:gridCol w:w="1701"/>
        <w:gridCol w:w="1559"/>
        <w:gridCol w:w="1843"/>
        <w:gridCol w:w="1559"/>
      </w:tblGrid>
      <w:tr w:rsidR="00E00EDC" w:rsidRPr="00E00EDC" w14:paraId="16CD3765" w14:textId="77777777" w:rsidTr="00B43420">
        <w:trPr>
          <w:trHeight w:val="694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FDD831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Analyte</w:t>
            </w:r>
            <w:r w:rsidRPr="00E00EDC">
              <w:rPr>
                <w:rFonts w:ascii="Times New Roman" w:hAnsi="Times New Roman" w:cs="Times New Roman" w:hint="eastAsia"/>
                <w:szCs w:val="22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C549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Matrix / Sample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AC7A88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Detection Techniq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E5745E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LOD (</w:t>
            </w:r>
            <w:proofErr w:type="spellStart"/>
            <w:r w:rsidRPr="00E00EDC">
              <w:rPr>
                <w:rFonts w:ascii="Times New Roman" w:hAnsi="Times New Roman" w:cs="Times New Roman"/>
                <w:szCs w:val="22"/>
              </w:rPr>
              <w:t>μM</w:t>
            </w:r>
            <w:proofErr w:type="spellEnd"/>
            <w:r w:rsidRPr="00E00ED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AE267E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Recover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07A2A3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Run Time (mi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F73283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Derivatiz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9A99F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bookmarkStart w:id="0" w:name="_Hlk213961671"/>
            <w:r w:rsidRPr="00E00EDC">
              <w:rPr>
                <w:rFonts w:ascii="Times New Roman" w:eastAsia="宋体" w:hAnsi="Times New Roman" w:cs="Times New Roman"/>
                <w:kern w:val="0"/>
                <w:szCs w:val="22"/>
              </w:rPr>
              <w:t>References</w:t>
            </w:r>
            <w:bookmarkEnd w:id="0"/>
          </w:p>
        </w:tc>
      </w:tr>
      <w:tr w:rsidR="00E00EDC" w:rsidRPr="00E00EDC" w14:paraId="14B4D2E5" w14:textId="77777777" w:rsidTr="00B43420">
        <w:trPr>
          <w:trHeight w:val="64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D2D044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9 PAs &amp; 8 Steroid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8CB1D9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Human Ser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8F8FF3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LC-MS/M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922703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~0.006 – 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EF4760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87.8 – 123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920AF1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23 (Incl. deriv.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BA6397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Yes (for PA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8B7FDB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 w:hint="eastAsia"/>
                <w:szCs w:val="22"/>
              </w:rPr>
              <w:t>[1]</w:t>
            </w:r>
          </w:p>
        </w:tc>
      </w:tr>
      <w:tr w:rsidR="00E00EDC" w:rsidRPr="00E00EDC" w14:paraId="6871391A" w14:textId="77777777" w:rsidTr="00B43420">
        <w:trPr>
          <w:trHeight w:val="863"/>
        </w:trPr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0B68F7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PUT, SPM</w:t>
            </w:r>
          </w:p>
        </w:tc>
        <w:tc>
          <w:tcPr>
            <w:tcW w:w="2126" w:type="dxa"/>
            <w:vAlign w:val="center"/>
          </w:tcPr>
          <w:p w14:paraId="68C6BA6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Pleural Effusion Cells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E9BFD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HPLC-HRMS (SWATH)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7133FB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~0.01 – 0.05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E409B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90.95 – 102.77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5569AC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3.0 (Chromatography)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C3F48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59" w:type="dxa"/>
            <w:vAlign w:val="center"/>
          </w:tcPr>
          <w:p w14:paraId="1B88C16D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 w:hint="eastAsia"/>
                <w:szCs w:val="22"/>
              </w:rPr>
              <w:t>[2]</w:t>
            </w:r>
          </w:p>
        </w:tc>
      </w:tr>
      <w:tr w:rsidR="00E00EDC" w:rsidRPr="00E00EDC" w14:paraId="5C1F14B5" w14:textId="77777777" w:rsidTr="00B43420">
        <w:trPr>
          <w:trHeight w:val="1037"/>
        </w:trPr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A897B9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CAD, PUT, SPD, SPM</w:t>
            </w:r>
          </w:p>
        </w:tc>
        <w:tc>
          <w:tcPr>
            <w:tcW w:w="2126" w:type="dxa"/>
            <w:vAlign w:val="center"/>
          </w:tcPr>
          <w:p w14:paraId="10D1890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Standard Solution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826579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ERLIC-MS/MS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7BB8F0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0.04 – 0.99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728AD5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N.R.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44D755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05BC6E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59" w:type="dxa"/>
            <w:vAlign w:val="center"/>
          </w:tcPr>
          <w:p w14:paraId="4B1ABF0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 w:hint="eastAsia"/>
                <w:szCs w:val="22"/>
              </w:rPr>
              <w:t>[3]</w:t>
            </w:r>
          </w:p>
        </w:tc>
      </w:tr>
      <w:tr w:rsidR="00E00EDC" w:rsidRPr="00E00EDC" w14:paraId="4716D750" w14:textId="77777777" w:rsidTr="00B43420">
        <w:trPr>
          <w:trHeight w:val="889"/>
        </w:trPr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6A4131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PUT, SPD, SPM</w:t>
            </w:r>
          </w:p>
        </w:tc>
        <w:tc>
          <w:tcPr>
            <w:tcW w:w="2126" w:type="dxa"/>
            <w:vAlign w:val="center"/>
          </w:tcPr>
          <w:p w14:paraId="1A53BBB0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Poultry Tissue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53FBF9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HPLC-UV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F6394D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0.14 – 0.37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012182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94.73 – 106.5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6F263B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1A9381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559" w:type="dxa"/>
            <w:vAlign w:val="center"/>
          </w:tcPr>
          <w:p w14:paraId="3D998F2F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 w:hint="eastAsia"/>
                <w:szCs w:val="22"/>
              </w:rPr>
              <w:t>[4]</w:t>
            </w:r>
          </w:p>
        </w:tc>
      </w:tr>
      <w:tr w:rsidR="00E00EDC" w:rsidRPr="00E00EDC" w14:paraId="26284E22" w14:textId="77777777" w:rsidTr="00B43420">
        <w:trPr>
          <w:trHeight w:val="403"/>
        </w:trPr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4EFEB7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00EDC">
              <w:rPr>
                <w:rFonts w:ascii="Times New Roman" w:hAnsi="Times New Roman" w:cs="Times New Roman"/>
                <w:szCs w:val="22"/>
              </w:rPr>
              <w:t>DiAcSpm</w:t>
            </w:r>
            <w:proofErr w:type="spellEnd"/>
          </w:p>
        </w:tc>
        <w:tc>
          <w:tcPr>
            <w:tcW w:w="2126" w:type="dxa"/>
            <w:vAlign w:val="center"/>
          </w:tcPr>
          <w:p w14:paraId="3B8E867A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Clinical Samples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C9C18C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MIM-CME-HPLC-UV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12FFCA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3.3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EB9962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eastAsia="宋体" w:hAnsi="Times New Roman" w:cs="Times New Roman" w:hint="eastAsia"/>
                <w:kern w:val="0"/>
                <w:szCs w:val="22"/>
              </w:rPr>
              <w:t>76.8% -91.2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683CDC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 w:hint="eastAsia"/>
                <w:szCs w:val="22"/>
              </w:rPr>
              <w:t>8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F3B237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559" w:type="dxa"/>
            <w:vAlign w:val="center"/>
          </w:tcPr>
          <w:p w14:paraId="0D08D036" w14:textId="77777777" w:rsidR="00B43420" w:rsidRPr="00E00EDC" w:rsidRDefault="00B43420" w:rsidP="00B4342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E00EDC">
              <w:rPr>
                <w:rFonts w:ascii="Times New Roman" w:hAnsi="Times New Roman" w:cs="Times New Roman" w:hint="eastAsia"/>
                <w:szCs w:val="22"/>
              </w:rPr>
              <w:t>This work</w:t>
            </w:r>
          </w:p>
        </w:tc>
      </w:tr>
    </w:tbl>
    <w:p w14:paraId="7F21AA12" w14:textId="77777777" w:rsidR="00B43420" w:rsidRPr="00E00EDC" w:rsidRDefault="00B43420" w:rsidP="00B43420">
      <w:pPr>
        <w:rPr>
          <w:rFonts w:ascii="Times New Roman" w:hAnsi="Times New Roman" w:cs="Times New Roman"/>
        </w:rPr>
        <w:sectPr w:rsidR="00B43420" w:rsidRPr="00E00EDC" w:rsidSect="002D1EB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E00EDC">
        <w:rPr>
          <w:rFonts w:ascii="Times New Roman" w:hAnsi="Times New Roman" w:cs="Times New Roman"/>
        </w:rPr>
        <w:t xml:space="preserve">AA: Amino Acid; CAD: Cadaverine; </w:t>
      </w:r>
      <w:proofErr w:type="spellStart"/>
      <w:r w:rsidRPr="00E00EDC">
        <w:rPr>
          <w:rFonts w:ascii="Times New Roman" w:hAnsi="Times New Roman" w:cs="Times New Roman"/>
        </w:rPr>
        <w:t>DiAcSpm</w:t>
      </w:r>
      <w:proofErr w:type="spellEnd"/>
      <w:r w:rsidRPr="00E00EDC">
        <w:rPr>
          <w:rFonts w:ascii="Times New Roman" w:hAnsi="Times New Roman" w:cs="Times New Roman"/>
        </w:rPr>
        <w:t xml:space="preserve">: </w:t>
      </w:r>
      <w:proofErr w:type="spellStart"/>
      <w:r w:rsidRPr="00E00EDC">
        <w:rPr>
          <w:rFonts w:ascii="Times New Roman" w:hAnsi="Times New Roman" w:cs="Times New Roman"/>
        </w:rPr>
        <w:t>Diacetylspermine</w:t>
      </w:r>
      <w:proofErr w:type="spellEnd"/>
      <w:r w:rsidRPr="00E00EDC">
        <w:rPr>
          <w:rFonts w:ascii="Times New Roman" w:hAnsi="Times New Roman" w:cs="Times New Roman"/>
        </w:rPr>
        <w:t>; LOD: Limit of Detection; LOQ: Limit of Quantification; MIM: Molecularly Imprinted Polymer; N.R.: Not Reported; PA: Polyamine; PUT: Putrescine; RSD: Relative Standard Deviation; SPD: Spermidine; SPM: Spermine</w:t>
      </w:r>
      <w:r w:rsidRPr="00E00EDC">
        <w:rPr>
          <w:rFonts w:ascii="Times New Roman" w:hAnsi="Times New Roman" w:cs="Times New Roman" w:hint="eastAsia"/>
        </w:rPr>
        <w:t>.</w:t>
      </w:r>
    </w:p>
    <w:p w14:paraId="55118C88" w14:textId="77777777" w:rsidR="00B43420" w:rsidRPr="00E00EDC" w:rsidRDefault="00B43420" w:rsidP="00B43420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E00EDC"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>References</w:t>
      </w:r>
    </w:p>
    <w:p w14:paraId="327387B6" w14:textId="3465DF69" w:rsidR="00B43420" w:rsidRPr="00E00EDC" w:rsidRDefault="00B43420" w:rsidP="00B43420">
      <w:pPr>
        <w:pStyle w:val="a9"/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>Lee YR, Lee JW, Hong J, Chung BC (2021) Simultaneous Determination of Polyamines and Steroids in Human Serum from Breast Cancer Patients Using Liquid Chromatography–Tandem Mass Spectrometry. Molecules 26:1153</w:t>
      </w:r>
    </w:p>
    <w:p w14:paraId="75080F08" w14:textId="1A890C59" w:rsidR="00B43420" w:rsidRPr="00E00EDC" w:rsidRDefault="00B43420" w:rsidP="00B43420">
      <w:pPr>
        <w:pStyle w:val="a9"/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>Wang T, Pan Y, Hu X, Ren W, Li L, Huang J (2024) Simultaneous detection of 10 cancer-associated amino acids and polyamines by high-performance liquid chromatography-high resolution mass spectrometry in pleural effusion cells obtained from lung adenocarcinoma patients. J Pharm Biomed Anal 251:1164</w:t>
      </w:r>
    </w:p>
    <w:p w14:paraId="3EA2729D" w14:textId="0388EA9E" w:rsidR="00B43420" w:rsidRPr="00E00EDC" w:rsidRDefault="00B43420" w:rsidP="00B43420">
      <w:pPr>
        <w:pStyle w:val="a9"/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proofErr w:type="spellStart"/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>Dörfel</w:t>
      </w:r>
      <w:proofErr w:type="spellEnd"/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D, Rohn S, Jantzen E (2024) Electrostatic Repulsion Hydrophilic Interaction Liquid Chromatography (ERLIC) for the Quantitative Analysis of Polyamines. J </w:t>
      </w:r>
      <w:proofErr w:type="spellStart"/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>Chromatogr</w:t>
      </w:r>
      <w:proofErr w:type="spellEnd"/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A 1720:464820</w:t>
      </w:r>
    </w:p>
    <w:p w14:paraId="251C5B8B" w14:textId="7FB6DAEF" w:rsidR="00C131B2" w:rsidRPr="00E00EDC" w:rsidRDefault="00B43420" w:rsidP="00B43420">
      <w:pPr>
        <w:widowControl/>
        <w:numPr>
          <w:ilvl w:val="0"/>
          <w:numId w:val="3"/>
        </w:numPr>
        <w:shd w:val="clear" w:color="auto" w:fill="FFFFFF"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E00EDC">
        <w:rPr>
          <w:rFonts w:ascii="Times New Roman" w:eastAsia="宋体" w:hAnsi="Times New Roman" w:cs="Times New Roman"/>
          <w:kern w:val="0"/>
          <w:sz w:val="24"/>
          <w14:ligatures w14:val="none"/>
        </w:rPr>
        <w:t>Jiang D, Ling W, Yi Z, Jiang Y, Wang Z, An X, Ji C, Wang X, Sun Q, Kang B (2024) High-performance liquid chromatography determination of polyamine contents in poultry based on precolumn benzoyl chloride derivatization. Microchemical Journal 203:110821</w:t>
      </w:r>
    </w:p>
    <w:sectPr w:rsidR="00C131B2" w:rsidRPr="00E00EDC" w:rsidSect="002D1EB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7AE53" w14:textId="77777777" w:rsidR="00983917" w:rsidRDefault="00983917" w:rsidP="00107F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271ED0" w14:textId="77777777" w:rsidR="00983917" w:rsidRDefault="00983917" w:rsidP="00107F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">
    <w:altName w:val="Cambria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AC3F7" w14:textId="77777777" w:rsidR="00983917" w:rsidRDefault="00983917" w:rsidP="00107F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17DAA6" w14:textId="77777777" w:rsidR="00983917" w:rsidRDefault="00983917" w:rsidP="00107F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D49D1"/>
    <w:multiLevelType w:val="multilevel"/>
    <w:tmpl w:val="3600EB7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宋体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6D4071"/>
    <w:multiLevelType w:val="multilevel"/>
    <w:tmpl w:val="C658D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985691"/>
    <w:multiLevelType w:val="hybridMultilevel"/>
    <w:tmpl w:val="DAAA55F0"/>
    <w:lvl w:ilvl="0" w:tplc="E69204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0948500">
    <w:abstractNumId w:val="2"/>
  </w:num>
  <w:num w:numId="2" w16cid:durableId="645479535">
    <w:abstractNumId w:val="0"/>
  </w:num>
  <w:num w:numId="3" w16cid:durableId="13212259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ED"/>
    <w:rsid w:val="000427FC"/>
    <w:rsid w:val="00043B24"/>
    <w:rsid w:val="00060288"/>
    <w:rsid w:val="00097A93"/>
    <w:rsid w:val="00097CE4"/>
    <w:rsid w:val="000B2EED"/>
    <w:rsid w:val="000C2EFD"/>
    <w:rsid w:val="000D0641"/>
    <w:rsid w:val="001004B3"/>
    <w:rsid w:val="00107F54"/>
    <w:rsid w:val="001631F8"/>
    <w:rsid w:val="001805EA"/>
    <w:rsid w:val="001818F5"/>
    <w:rsid w:val="002635A8"/>
    <w:rsid w:val="002752D5"/>
    <w:rsid w:val="002C1423"/>
    <w:rsid w:val="002C23B6"/>
    <w:rsid w:val="002D1EB7"/>
    <w:rsid w:val="002E5710"/>
    <w:rsid w:val="002F36D9"/>
    <w:rsid w:val="00312358"/>
    <w:rsid w:val="00346FED"/>
    <w:rsid w:val="0038046C"/>
    <w:rsid w:val="00383E21"/>
    <w:rsid w:val="003D0D12"/>
    <w:rsid w:val="003F59CF"/>
    <w:rsid w:val="00425447"/>
    <w:rsid w:val="004416A5"/>
    <w:rsid w:val="00462F96"/>
    <w:rsid w:val="0046506B"/>
    <w:rsid w:val="004718E3"/>
    <w:rsid w:val="00475051"/>
    <w:rsid w:val="00475CA5"/>
    <w:rsid w:val="004B11C2"/>
    <w:rsid w:val="00500602"/>
    <w:rsid w:val="0050753B"/>
    <w:rsid w:val="0052172D"/>
    <w:rsid w:val="005E7706"/>
    <w:rsid w:val="00641A5A"/>
    <w:rsid w:val="00645200"/>
    <w:rsid w:val="00662681"/>
    <w:rsid w:val="00675803"/>
    <w:rsid w:val="00685680"/>
    <w:rsid w:val="006A2B7A"/>
    <w:rsid w:val="006B3964"/>
    <w:rsid w:val="006C71D3"/>
    <w:rsid w:val="006F2C71"/>
    <w:rsid w:val="00714227"/>
    <w:rsid w:val="007912B3"/>
    <w:rsid w:val="0079405E"/>
    <w:rsid w:val="007D7C15"/>
    <w:rsid w:val="007E4CC3"/>
    <w:rsid w:val="007F2B1A"/>
    <w:rsid w:val="0080395A"/>
    <w:rsid w:val="00813413"/>
    <w:rsid w:val="0088562F"/>
    <w:rsid w:val="008A7C5B"/>
    <w:rsid w:val="008F0864"/>
    <w:rsid w:val="00900A2C"/>
    <w:rsid w:val="009233D1"/>
    <w:rsid w:val="009320FE"/>
    <w:rsid w:val="0098021E"/>
    <w:rsid w:val="00983917"/>
    <w:rsid w:val="00986028"/>
    <w:rsid w:val="009D528F"/>
    <w:rsid w:val="009E1089"/>
    <w:rsid w:val="00A121EF"/>
    <w:rsid w:val="00AA0BC8"/>
    <w:rsid w:val="00AA177A"/>
    <w:rsid w:val="00AA25AE"/>
    <w:rsid w:val="00AB1754"/>
    <w:rsid w:val="00AB2AD0"/>
    <w:rsid w:val="00AC72F0"/>
    <w:rsid w:val="00AF3ADA"/>
    <w:rsid w:val="00B43420"/>
    <w:rsid w:val="00B96CE2"/>
    <w:rsid w:val="00BB43D2"/>
    <w:rsid w:val="00C131B2"/>
    <w:rsid w:val="00C5557D"/>
    <w:rsid w:val="00CC4F6B"/>
    <w:rsid w:val="00CF3E50"/>
    <w:rsid w:val="00D3793B"/>
    <w:rsid w:val="00D700D5"/>
    <w:rsid w:val="00D70363"/>
    <w:rsid w:val="00D85646"/>
    <w:rsid w:val="00DB0D7B"/>
    <w:rsid w:val="00DB44AC"/>
    <w:rsid w:val="00DD7362"/>
    <w:rsid w:val="00E00EDC"/>
    <w:rsid w:val="00E06EAF"/>
    <w:rsid w:val="00E0715C"/>
    <w:rsid w:val="00E408CA"/>
    <w:rsid w:val="00E52FB8"/>
    <w:rsid w:val="00E56E1B"/>
    <w:rsid w:val="00E6417B"/>
    <w:rsid w:val="00EA2C5F"/>
    <w:rsid w:val="00EB1A54"/>
    <w:rsid w:val="00ED1923"/>
    <w:rsid w:val="00F21B71"/>
    <w:rsid w:val="00F46C8F"/>
    <w:rsid w:val="00F8580C"/>
    <w:rsid w:val="00FD6D66"/>
    <w:rsid w:val="00FE629B"/>
    <w:rsid w:val="00FF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3661A"/>
  <w15:chartTrackingRefBased/>
  <w15:docId w15:val="{54156AD9-B7A6-483A-A5C1-F60AA27B5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2E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2E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2E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2E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2EE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2EE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2EE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2EE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2E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2E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2E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2E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2EE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2E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2E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2E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2E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2E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2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2E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2E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2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2E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2E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2E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2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2E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2E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7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7F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7F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7F54"/>
    <w:rPr>
      <w:sz w:val="18"/>
      <w:szCs w:val="18"/>
    </w:rPr>
  </w:style>
  <w:style w:type="paragraph" w:customStyle="1" w:styleId="-">
    <w:name w:val="毕业论文图表标题-五号"/>
    <w:basedOn w:val="a"/>
    <w:qFormat/>
    <w:rsid w:val="0088562F"/>
    <w:pPr>
      <w:widowControl/>
      <w:spacing w:after="0" w:line="340" w:lineRule="exact"/>
      <w:jc w:val="center"/>
    </w:pPr>
    <w:rPr>
      <w:bCs/>
      <w:sz w:val="21"/>
      <w:szCs w:val="21"/>
      <w14:ligatures w14:val="none"/>
    </w:rPr>
  </w:style>
  <w:style w:type="character" w:customStyle="1" w:styleId="fontstyle01">
    <w:name w:val="fontstyle01"/>
    <w:basedOn w:val="a0"/>
    <w:qFormat/>
    <w:rsid w:val="00C5557D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character" w:styleId="af2">
    <w:name w:val="line number"/>
    <w:basedOn w:val="a0"/>
    <w:uiPriority w:val="99"/>
    <w:semiHidden/>
    <w:unhideWhenUsed/>
    <w:rsid w:val="00C5557D"/>
  </w:style>
  <w:style w:type="paragraph" w:customStyle="1" w:styleId="ds-markdown-paragraph">
    <w:name w:val="ds-markdown-paragraph"/>
    <w:basedOn w:val="a"/>
    <w:rsid w:val="0006028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3">
    <w:name w:val="Strong"/>
    <w:basedOn w:val="a0"/>
    <w:uiPriority w:val="22"/>
    <w:qFormat/>
    <w:rsid w:val="00060288"/>
    <w:rPr>
      <w:b/>
      <w:bCs/>
    </w:rPr>
  </w:style>
  <w:style w:type="character" w:customStyle="1" w:styleId="ds-markdown-html">
    <w:name w:val="ds-markdown-html"/>
    <w:basedOn w:val="a0"/>
    <w:rsid w:val="0006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E425A-F31C-43A8-94BA-B68D18444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2</Pages>
  <Words>269</Words>
  <Characters>1591</Characters>
  <Application>Microsoft Office Word</Application>
  <DocSecurity>0</DocSecurity>
  <Lines>106</Lines>
  <Paragraphs>61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云 雷</dc:creator>
  <cp:keywords/>
  <dc:description/>
  <cp:lastModifiedBy>霄云 雷</cp:lastModifiedBy>
  <cp:revision>39</cp:revision>
  <dcterms:created xsi:type="dcterms:W3CDTF">2025-04-06T15:52:00Z</dcterms:created>
  <dcterms:modified xsi:type="dcterms:W3CDTF">2025-11-20T08:55:00Z</dcterms:modified>
</cp:coreProperties>
</file>